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0FEAA" w14:textId="1E463965" w:rsidR="00D52F9C" w:rsidRDefault="00D52F9C" w:rsidP="00D52F9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95A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95A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5AF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average annual percentage change (AAPC) of DALY rates </w:t>
      </w:r>
      <w:r w:rsidRPr="0043243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tributed to high BMI</w:t>
      </w:r>
      <w:r w:rsidRPr="00995AF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stratified by age</w:t>
      </w:r>
      <w:r w:rsidRPr="00995AF8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</w:t>
      </w:r>
      <w:r w:rsidRPr="00995AF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or 1990-2019 in the </w:t>
      </w:r>
      <w:r w:rsidR="005154A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Pr="00995AF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8"/>
        <w:gridCol w:w="1597"/>
        <w:gridCol w:w="919"/>
        <w:gridCol w:w="1823"/>
        <w:gridCol w:w="919"/>
        <w:gridCol w:w="1823"/>
        <w:gridCol w:w="917"/>
      </w:tblGrid>
      <w:tr w:rsidR="00D52F9C" w:rsidRPr="00D52F9C" w14:paraId="5662FF0A" w14:textId="77777777" w:rsidTr="00D52F9C">
        <w:trPr>
          <w:trHeight w:val="300"/>
        </w:trPr>
        <w:tc>
          <w:tcPr>
            <w:tcW w:w="1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E24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0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D357" w14:textId="7A42DB4E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20-54 </w:t>
            </w:r>
            <w:proofErr w:type="spellStart"/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13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532F" w14:textId="71E447A1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50-74 </w:t>
            </w:r>
            <w:proofErr w:type="spellStart"/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13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709E" w14:textId="5D9CD4E9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≥75 </w:t>
            </w:r>
            <w:proofErr w:type="spellStart"/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rs</w:t>
            </w:r>
            <w:proofErr w:type="spellEnd"/>
          </w:p>
        </w:tc>
      </w:tr>
      <w:tr w:rsidR="00D52F9C" w:rsidRPr="00D52F9C" w14:paraId="17126E52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11D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untrie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C63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CBE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0CFA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C0D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950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D22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D52F9C" w:rsidRPr="00D52F9C" w14:paraId="529FB711" w14:textId="77777777" w:rsidTr="00D52F9C">
        <w:trPr>
          <w:trHeight w:val="300"/>
        </w:trPr>
        <w:tc>
          <w:tcPr>
            <w:tcW w:w="1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EF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7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53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83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62A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A4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55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6DA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497C4C38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F18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8BA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2(1.05,1.5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2CF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B42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(0.40,0.7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B52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9D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3(1.28,1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237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91C3ACE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ED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6B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3F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11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A7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5F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DA0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1BC69B94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C40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4C0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8(0.97,1.7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977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811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8(-1.11,-0.2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60A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63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3(0.88,1.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FA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EC56237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371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206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(0.76,1.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D79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1E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(-0.32,0.4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EEE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BC8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6(2.88,3.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B0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7CD5BDB1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D4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FA6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1(-1.17,-0.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DEB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60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0(-1.39,-0.8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300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CB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(0.05,0.7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509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D52F9C" w:rsidRPr="00D52F9C" w14:paraId="1CDA137B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203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D3F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0(-1.34,-0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945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EF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3(-1.84,-0.6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31E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5D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(-0.42,0.3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AB8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</w:tr>
      <w:tr w:rsidR="00D52F9C" w:rsidRPr="00D52F9C" w14:paraId="6E72EEDD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18F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C04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6(-1.36,-0.5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4A1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4C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3(-1.90,-0.9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6B5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35F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(0.76,1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95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73AFE51F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871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C83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2(-0.50,0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619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C7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6(-2.07,-1.2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444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940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4(-0.94,-0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E0EF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D52F9C" w:rsidRPr="00D52F9C" w14:paraId="781A28C2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E3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333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1(0.67,1.7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2B3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C8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(0.55,1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DCC8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AB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4(3.07,3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DE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A4ACEB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EE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CFB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5(1.15,1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7F3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5B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1(-0.61,-0.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4A1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3B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(-0.01,0.5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4FA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D52F9C" w:rsidRPr="00D52F9C" w14:paraId="61FAA05A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BEF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A89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4(1.58,2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EF7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2DE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0(0.33,1.4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BF7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27F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7(3.42,4.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BE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70297191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88D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97E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0C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9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30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FEE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F4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641B56F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98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11A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1(4.40,5.4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930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12E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7(4.09,5.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C1C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99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9(2.52,3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73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48C907E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B8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D04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(1.03,1.5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53F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26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2(1.41,1.8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3E2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52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7(3.31,3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E1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AF34DBE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B7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2F2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9(2.42,2.7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212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55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2(2.79,3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9C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66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8(1.62,2.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FD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6F222C1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78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2320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7(3.20,4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2E0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C2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3(3.22,3.8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A8F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B6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6(3.97,4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F3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2202FC8E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6D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8C5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7(3.09,3.6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B17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35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5(3.10,3.8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3E6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56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1(3.22,4.0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E4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B3E5899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75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AB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F5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9AC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37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37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23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755D0651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916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735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4(1.43,1.6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9BC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7D7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9(1.53,1.8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C32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16E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8(3.31,3.6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E3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1315FE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58A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9E9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5(3.56,4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EEF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DF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3(4.25,4.8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8E3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41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4(3.44,3.8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CA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8EFCADC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B8B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481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4(2.52,2.9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3F98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52E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5(2.39,2.7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A24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0D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4(2.74,2.9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64E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0951A3E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4B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CB8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7(0.65,0.8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03F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CC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3(-0.20,0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6C3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2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40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4(1.44,2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41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4C31711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7CB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2BB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0(-0.42,0.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D9D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39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69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8(-0.83,-0.3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5DC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B3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(0.63,1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07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A5289B1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CA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rm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AB4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1(2.21,2.8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8AC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A9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9(2.52,2.8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7F3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D8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8(3.22,3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F2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C569B9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2B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1EC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5(3.83,4.8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E9B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DC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9(3.03,3.7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E34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BF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9(2.40,2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CC0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49546C2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CB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43D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0(1.97,2.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015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8E1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1(1.77,2.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0FE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16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7(3.11,3.6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D24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6FC2EFB7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1F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712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6(1.41,2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D50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6E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(0.67,1.2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1D6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D0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4(2.07,2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D1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3BDEDC7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A1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57F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0(3.82,4.5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BA7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5CA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1(2.74,3.2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A7D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6D4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9(3.81,4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C7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67258410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D0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D7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D1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33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EA8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41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FA8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0AC3D68A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575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runei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A1C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1(1.46,2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49F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EA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6(0.46,0.6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D21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6B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(0.80,1.4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97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2D10419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35B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6F3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(0.69,0.9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901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EE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9(-1.55,-1.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E1D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D8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3(0.02,0.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3E5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D52F9C" w:rsidRPr="00D52F9C" w14:paraId="394FBF1C" w14:textId="77777777" w:rsidTr="00D52F9C">
        <w:trPr>
          <w:trHeight w:val="300"/>
        </w:trPr>
        <w:tc>
          <w:tcPr>
            <w:tcW w:w="1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E6A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AD7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A48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39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40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F3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3C89A576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A4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729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(0.03,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D1D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A3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(0.58,1.3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CFF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95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3(1.58,2.8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6B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E86BF6B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33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D1A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1(-0.39,0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C07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02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D7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22(-2.48,-1.9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B0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902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8(0.27,0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65E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52F9C" w:rsidRPr="00D52F9C" w14:paraId="460DA41A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395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DE2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4(-0.18,0.1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66D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09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A26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(0.70,0.8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06E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B0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2(1.39,1.6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F3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5B8F046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67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 xml:space="preserve">Iran 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5F4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3(-0.51,-0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1AE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03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9(-1.13,-0.6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FA9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7FD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(0.22,0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3A5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2C6A778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910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E2E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7(-1.41,-0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78D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F0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1(-1.19,-1.0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D5B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611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8(-0.01,0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78A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D52F9C" w:rsidRPr="00D52F9C" w14:paraId="3FAF5A56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45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28D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4(-1.75,-1.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BEA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5FE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24(-2.73,-1.7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4BD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36E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4(-1.40,-0.6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CC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7925F8E5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B6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4C5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9(-0.98,-0.3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7C1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2FC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8(-2.51,-1.4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7B0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E5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4(-0.50,0.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3CE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D52F9C" w:rsidRPr="00D52F9C" w14:paraId="4B992086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8D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D61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3(-0.81,-0.2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341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10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0(-0.51,-0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9FE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5F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4(-0.21,-0.0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3D7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7277E6F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F2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794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4(-0.99,-0.4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780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03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(-0.25,0.6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975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92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9B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2(2.92,3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B16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22EAE1D4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CC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B77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8(-0.87,-0.3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1A6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6BD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5(-0.99,-0.7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A39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803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(0.85,1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E3C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DACD27D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37E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F04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9(-1.61,-1.1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CF4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85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3(-2.12,-1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5FA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104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3(1.95,3.3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723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5B4646A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59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9C9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9(0.63,0.9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BA4E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53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(-0.31,0.4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3C8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D8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(0.46,1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FC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48D0463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84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418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8(-0.88,0.1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50E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2A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9(-1.37,-0.8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488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41D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(-0.54,0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218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</w:tr>
      <w:tr w:rsidR="00D52F9C" w:rsidRPr="00D52F9C" w14:paraId="64D3EB63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127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656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4(-0.81,-0.4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32F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5F6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7(-1.81,-1.3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BD6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05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(-0.06,0.6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C0D2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D52F9C" w:rsidRPr="00D52F9C" w14:paraId="22FFB717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08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4C5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(-0.55,0.9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656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DAE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4(-1.79,-1.0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8D9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DC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5(-0.93,2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4E0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</w:tr>
      <w:tr w:rsidR="00D52F9C" w:rsidRPr="00D52F9C" w14:paraId="1452896C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AC4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A94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(0.88,1.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5E6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70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(0.88,1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42E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731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1(1.79,2.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97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27B1210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32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AA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D7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2C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F5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8F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C5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3E6382D8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76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A13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9(1.56,2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C34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E41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(0.01,0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312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9DD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(0.48,0.8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3F4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2803911B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75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A9B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(0.63,0.9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569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7E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(-0.33,0.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4ED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4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0B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8(1.22,1.9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749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2D31439E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75A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4E0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84,-0.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2B8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E6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8(-1.34,-0.8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7BE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05C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6(-0.96,-0.5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B2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17321D5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DF6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99C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4(-0.55,-0.3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B20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BF6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9(-1.92,-1.4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ADF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0A4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(-0.26,0.0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D80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</w:tr>
      <w:tr w:rsidR="00D52F9C" w:rsidRPr="00D52F9C" w14:paraId="4D7BFB9E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30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E5D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6(-0.89,-0.4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505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CE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1(-1.80,-1.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29D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CDE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6(-0.54,-0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0DF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9F4E4ED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C2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299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0(-1.96,-1.6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592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7B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7(-1.66,-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FCF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A08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5(-0.63,-0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A2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BF28F6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87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662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2(0.06,0.7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D41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32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(-0.05,0.6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81F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0C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4(0.95,1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A2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1080CDD7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F5C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9B5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(-0.12,0.3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5B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8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85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6(-0.80,-0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4726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DC2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5(0.33,0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12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012DF871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799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559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6(-1.61,-1.3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584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EA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04(-2.30,-1.7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ACB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B2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6(-1.39,-1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56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3A31470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A4D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E41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6(-0.76,-0.3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2CE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0F8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7(-1.75,-1.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2F0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96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3(-0.78,-0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76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38E7F2A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CDA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45A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8(-1.32,-0.8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E42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56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4(-1.83,-1.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BF0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3CC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4(-0.55,-0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63C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D52F9C" w:rsidRPr="00D52F9C" w14:paraId="69BDC417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DE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D5C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0(-0.94,-0.6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28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F0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7(-2.18,-1.7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1C3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8D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6(-0.52,-0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301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2DCE78FA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45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0D0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8(-0.53,-0.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62B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3C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31(-2.53,-2.0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A92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3D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8(-1.22,-0.9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B7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47CD6FFF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BFF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2E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170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25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A4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24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66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4CBEFAE2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70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9AE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8(-0.53,0.3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CF6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38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94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6(-1.71,-0.6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E49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9B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(0.11,0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0EA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D52F9C" w:rsidRPr="00D52F9C" w14:paraId="2D0E02CE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CD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Esto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AAD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4(-2.08,-1.4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653A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A9F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7(-1.92,-1.4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C85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F7D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(0.67,0.8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9DE5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4D2CD15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5D8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8CF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9(-1.65,-0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AA8B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AE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1(-1.50,-0.9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778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7C4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1(-0.24,0.0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83D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</w:tr>
      <w:tr w:rsidR="00D52F9C" w:rsidRPr="00D52F9C" w14:paraId="1A785122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7F1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59E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4(-0.87,-0.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217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90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3(-1.42,-0.8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05C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FD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4(-0.26,-0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916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D52F9C" w:rsidRPr="00D52F9C" w14:paraId="25FA148B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B6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dova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CE9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4(-1.07,-0.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4437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34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4(-1.48,-0.8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121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78A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7(-0.23,0.0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B345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98</w:t>
            </w:r>
          </w:p>
        </w:tc>
      </w:tr>
      <w:tr w:rsidR="00D52F9C" w:rsidRPr="00D52F9C" w14:paraId="7ECF98FF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CE0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7DA3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7(-1.03,0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B36C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59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B0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4(-1.97,-0.7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94D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CF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(-0.31,0.5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7EF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3</w:t>
            </w:r>
          </w:p>
        </w:tc>
      </w:tr>
      <w:tr w:rsidR="00D52F9C" w:rsidRPr="00D52F9C" w14:paraId="5F856C3F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24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39E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(-0.32,0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359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2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A4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5(-1.09,-0.2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A35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B391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(-0.25,0.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96B" w14:textId="77777777" w:rsidR="00D52F9C" w:rsidRPr="00D52F9C" w:rsidRDefault="00D52F9C" w:rsidP="00D52F9C">
            <w:pPr>
              <w:widowControl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</w:tr>
      <w:tr w:rsidR="00D52F9C" w:rsidRPr="00D52F9C" w14:paraId="7B62F48B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694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F80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D32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3D0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164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6D1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A3C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52F9C" w:rsidRPr="00D52F9C" w14:paraId="614D1F93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91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57A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8(-0.73,-0.2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4F09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F106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0(-2.07,-1.5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7555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FD8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3(-1.84,-1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9BA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57D124D5" w14:textId="77777777" w:rsidTr="00D52F9C">
        <w:trPr>
          <w:trHeight w:val="30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189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1DA2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(0.70,0.8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82CD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89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6(-1.17,-0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3AD2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56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7(-0.91,-0.6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A5E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D52F9C" w:rsidRPr="00D52F9C" w14:paraId="3F8498D7" w14:textId="77777777" w:rsidTr="00D52F9C">
        <w:trPr>
          <w:trHeight w:val="600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F3A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6BD5D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4(-0.60,-0.2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B753F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26AC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32(-2.57,-2.08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26FD3" w14:textId="77777777" w:rsidR="00D52F9C" w:rsidRPr="00D52F9C" w:rsidRDefault="00D52F9C" w:rsidP="00D52F9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B8DB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5(-1.21,-0.9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F47" w14:textId="77777777" w:rsidR="00D52F9C" w:rsidRPr="00D52F9C" w:rsidRDefault="00D52F9C" w:rsidP="00D52F9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52F9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</w:tbl>
    <w:p w14:paraId="70E5E0F0" w14:textId="3DFD1653" w:rsidR="00D52F9C" w:rsidRPr="004929B3" w:rsidRDefault="00D52F9C" w:rsidP="00D52F9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DALYs, disability-adjusted life-years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MI,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5154A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="005154A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5154A2" w:rsidRPr="00432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54A2" w:rsidRPr="00490B97">
        <w:rPr>
          <w:rFonts w:ascii="Times New Roman" w:hAnsi="Times New Roman" w:cs="Times New Roman"/>
          <w:color w:val="000000" w:themeColor="text1"/>
          <w:sz w:val="24"/>
          <w:szCs w:val="24"/>
        </w:rPr>
        <w:t>Belt and Road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2CC65BCE" w14:textId="77777777" w:rsidR="00C570FF" w:rsidRPr="00D52F9C" w:rsidRDefault="00C570FF" w:rsidP="00D52F9C">
      <w:pPr>
        <w:spacing w:line="240" w:lineRule="atLeast"/>
        <w:rPr>
          <w:rFonts w:ascii="Times New Roman" w:hAnsi="Times New Roman" w:cs="Times New Roman"/>
          <w:szCs w:val="21"/>
        </w:rPr>
      </w:pPr>
    </w:p>
    <w:sectPr w:rsidR="00C570FF" w:rsidRPr="00D52F9C" w:rsidSect="00436A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3219C" w14:textId="77777777" w:rsidR="00436A64" w:rsidRDefault="00436A64" w:rsidP="005154A2">
      <w:r>
        <w:separator/>
      </w:r>
    </w:p>
  </w:endnote>
  <w:endnote w:type="continuationSeparator" w:id="0">
    <w:p w14:paraId="42C028D5" w14:textId="77777777" w:rsidR="00436A64" w:rsidRDefault="00436A64" w:rsidP="0051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8F52C" w14:textId="77777777" w:rsidR="00436A64" w:rsidRDefault="00436A64" w:rsidP="005154A2">
      <w:r>
        <w:separator/>
      </w:r>
    </w:p>
  </w:footnote>
  <w:footnote w:type="continuationSeparator" w:id="0">
    <w:p w14:paraId="396578D9" w14:textId="77777777" w:rsidR="00436A64" w:rsidRDefault="00436A64" w:rsidP="0051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9C"/>
    <w:rsid w:val="00436A64"/>
    <w:rsid w:val="005154A2"/>
    <w:rsid w:val="00C570FF"/>
    <w:rsid w:val="00D5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A066A"/>
  <w15:chartTrackingRefBased/>
  <w15:docId w15:val="{7B8129A6-5EBC-46EF-BEFD-3F4E3DAC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F9C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4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4A2"/>
    <w:rPr>
      <w:rFonts w:ascii="Arial" w:eastAsia="宋体" w:hAnsi="Arial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4A2"/>
    <w:rPr>
      <w:rFonts w:ascii="Arial" w:eastAsia="宋体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鑫 许</dc:creator>
  <cp:keywords/>
  <dc:description/>
  <cp:lastModifiedBy>雅鑫 许</cp:lastModifiedBy>
  <cp:revision>2</cp:revision>
  <dcterms:created xsi:type="dcterms:W3CDTF">2023-09-21T07:43:00Z</dcterms:created>
  <dcterms:modified xsi:type="dcterms:W3CDTF">2024-04-09T05:25:00Z</dcterms:modified>
</cp:coreProperties>
</file>